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4027C" w14:textId="339F7DE6" w:rsidR="006D26B6" w:rsidRPr="00EA5435" w:rsidRDefault="006D26B6" w:rsidP="006D26B6">
      <w:pPr>
        <w:rPr>
          <w:rFonts w:ascii="Arial" w:hAnsi="Arial" w:cs="Arial"/>
          <w:bCs/>
          <w:sz w:val="20"/>
          <w:szCs w:val="20"/>
          <w:lang w:val="en-US"/>
        </w:rPr>
      </w:pPr>
      <w:r w:rsidRPr="005F72B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F9548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F9548F">
        <w:rPr>
          <w:rFonts w:ascii="Arial" w:hAnsi="Arial" w:cs="Arial"/>
          <w:bCs/>
          <w:sz w:val="20"/>
          <w:szCs w:val="20"/>
          <w:lang w:val="en-US"/>
        </w:rPr>
        <w:t xml:space="preserve"> The ability of non-</w:t>
      </w:r>
      <w:proofErr w:type="spellStart"/>
      <w:r w:rsidRPr="00F9548F">
        <w:rPr>
          <w:rFonts w:ascii="Arial" w:hAnsi="Arial" w:cs="Arial"/>
          <w:bCs/>
          <w:sz w:val="20"/>
          <w:szCs w:val="20"/>
          <w:lang w:val="en-US"/>
        </w:rPr>
        <w:t>ttk</w:t>
      </w:r>
      <w:proofErr w:type="spellEnd"/>
      <w:r w:rsidRPr="00F9548F">
        <w:rPr>
          <w:rFonts w:ascii="Arial" w:hAnsi="Arial" w:cs="Arial"/>
          <w:bCs/>
          <w:sz w:val="20"/>
          <w:szCs w:val="20"/>
          <w:lang w:val="en-US"/>
        </w:rPr>
        <w:t xml:space="preserve"> BTB domains of CP190, CG6792, CG15725 and Ken proteins to interact with other TTK-type BTB domains in yeast two-hybrid assay. Positive results from initial screen against AD-tagged baits were further studied in reciprocal experiment as BD-tagged (lower table). BCL6 </w:t>
      </w:r>
      <w:r>
        <w:rPr>
          <w:rFonts w:ascii="Arial" w:hAnsi="Arial" w:cs="Arial"/>
          <w:bCs/>
          <w:sz w:val="20"/>
          <w:szCs w:val="20"/>
          <w:lang w:val="en-US"/>
        </w:rPr>
        <w:t>is heterologous BTB domain of human BCL6 protein used as an additional control</w:t>
      </w:r>
      <w:r w:rsidRPr="00F9548F">
        <w:rPr>
          <w:rFonts w:ascii="Arial" w:hAnsi="Arial" w:cs="Arial"/>
          <w:bCs/>
          <w:sz w:val="20"/>
          <w:szCs w:val="20"/>
          <w:lang w:val="en-US"/>
        </w:rPr>
        <w:t>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9548F">
        <w:rPr>
          <w:rFonts w:ascii="Arial" w:hAnsi="Arial" w:cs="Arial"/>
          <w:bCs/>
          <w:sz w:val="20"/>
          <w:szCs w:val="20"/>
          <w:lang w:val="en-US"/>
        </w:rPr>
        <w:t xml:space="preserve">Designations are the same as in </w:t>
      </w:r>
      <w:r w:rsidRPr="000D3983">
        <w:rPr>
          <w:rFonts w:ascii="Arial" w:hAnsi="Arial" w:cs="Arial"/>
          <w:bCs/>
          <w:sz w:val="20"/>
          <w:szCs w:val="20"/>
          <w:lang w:val="en-US"/>
        </w:rPr>
        <w:t>Supplementary file 2</w:t>
      </w:r>
      <w:r w:rsidRPr="009003D4">
        <w:rPr>
          <w:rFonts w:ascii="Arial" w:hAnsi="Arial" w:cs="Arial"/>
          <w:bCs/>
          <w:sz w:val="20"/>
          <w:szCs w:val="20"/>
          <w:lang w:val="en-US"/>
        </w:rPr>
        <w:t xml:space="preserve">. Yeast assay plates are shown in </w:t>
      </w:r>
      <w:r w:rsidRPr="00C472AC">
        <w:rPr>
          <w:rFonts w:ascii="Arial" w:hAnsi="Arial" w:cs="Arial"/>
          <w:bCs/>
          <w:sz w:val="20"/>
          <w:szCs w:val="20"/>
          <w:lang w:val="en-US"/>
        </w:rPr>
        <w:t xml:space="preserve">Figure 2—figure supplement </w:t>
      </w:r>
      <w:r>
        <w:rPr>
          <w:rFonts w:ascii="Arial" w:hAnsi="Arial" w:cs="Arial"/>
          <w:bCs/>
          <w:sz w:val="20"/>
          <w:szCs w:val="20"/>
          <w:lang w:val="en-US"/>
        </w:rPr>
        <w:t>7–11</w:t>
      </w:r>
      <w:r w:rsidRPr="009003D4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6000352C" w14:textId="77777777" w:rsidR="006D26B6" w:rsidRPr="00F9548F" w:rsidRDefault="006D26B6" w:rsidP="006D26B6">
      <w:pPr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W w:w="5682" w:type="dxa"/>
        <w:tblInd w:w="93" w:type="dxa"/>
        <w:tblLook w:val="00A0" w:firstRow="1" w:lastRow="0" w:firstColumn="1" w:lastColumn="0" w:noHBand="0" w:noVBand="0"/>
      </w:tblPr>
      <w:tblGrid>
        <w:gridCol w:w="439"/>
        <w:gridCol w:w="1130"/>
        <w:gridCol w:w="434"/>
        <w:gridCol w:w="348"/>
        <w:gridCol w:w="687"/>
        <w:gridCol w:w="812"/>
        <w:gridCol w:w="901"/>
        <w:gridCol w:w="367"/>
        <w:gridCol w:w="564"/>
      </w:tblGrid>
      <w:tr w:rsidR="006D26B6" w:rsidRPr="00F9548F" w14:paraId="66BA8C2D" w14:textId="77777777" w:rsidTr="002E69B9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8E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99D142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BC14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309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3148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A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D81D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42172EBD" w14:textId="77777777" w:rsidTr="002E69B9">
        <w:trPr>
          <w:trHeight w:val="408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08AA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2F4805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B4DC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P190 BT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2FD5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Ken BTB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DC9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G6792 BTB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2D6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G15725</w:t>
            </w:r>
          </w:p>
          <w:p w14:paraId="48268F4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TB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532A4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A1F6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33CBFBDA" w14:textId="77777777" w:rsidTr="002E69B9">
        <w:trPr>
          <w:trHeight w:val="288"/>
        </w:trPr>
        <w:tc>
          <w:tcPr>
            <w:tcW w:w="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8D05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60E797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(mdg4)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6C9D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9D70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21E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0662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FB815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CA84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6B773AA6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9A22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D8DD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2121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7B113" w14:textId="77777777" w:rsidR="006D26B6" w:rsidRPr="00DA498D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  <w:r>
              <w:rPr>
                <w:rFonts w:ascii="Arial" w:hAnsi="Arial" w:cs="Arial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0E751" w14:textId="77777777" w:rsidR="006D26B6" w:rsidRPr="00DA498D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  <w:r>
              <w:rPr>
                <w:rFonts w:ascii="Arial" w:hAnsi="Arial" w:cs="Arial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D7DC" w14:textId="77777777" w:rsidR="006D26B6" w:rsidRPr="00DA498D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  <w:r>
              <w:rPr>
                <w:rFonts w:ascii="Arial" w:hAnsi="Arial" w:cs="Arial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DDB3" w14:textId="77777777" w:rsidR="006D26B6" w:rsidRPr="00DA498D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  <w:r>
              <w:rPr>
                <w:rFonts w:ascii="Arial" w:hAnsi="Arial" w:cs="Arial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4D0081" w14:textId="77777777" w:rsidR="006D26B6" w:rsidRPr="00DA498D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  <w:r>
              <w:rPr>
                <w:rFonts w:ascii="Arial" w:hAnsi="Arial" w:cs="Arial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44F5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30DDEB56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1F5B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CD17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Abrupt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D77F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0D4A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661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BDB1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70236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BC13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610EA851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A123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8B45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726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C80C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5D53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2A22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E0C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E6C1E9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CC47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57C7FD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C142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ED9A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2236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0338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4CE4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61A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C75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C2AB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E38D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7D30378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189C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EE73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TB VII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8051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8F9D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3BF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78B2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B182E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97F4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65C7B962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FA969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2F9C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D9D9D9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bab2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5694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50A7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FF4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1248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7331C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4862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3965410F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FC00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6240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1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0304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9D03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AA7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8906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A9D4E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A89CC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3074161D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DB04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110E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237D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64AA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4D3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314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B9E82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2AC1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4D6A8CF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134D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61CC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B39D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6B96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BAF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8CA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BD79A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D27B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5926BED1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F39E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DEA2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D993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B96C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4ABF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6ABE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5D902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6D88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97FEF7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32B8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A689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ttk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FED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C539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FF81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D4639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9BD79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ADDD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FFB7AE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2C17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490C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Psq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3E68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EE17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D779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B29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403E8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45B7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7144D921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7192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DE01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CL6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9A44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0D35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D73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3E7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BFFFE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9AD0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14F462A5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AB05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BBC1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atman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AB68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88D5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4179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A619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AE8DE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0180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D582ADA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910E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B751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118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8E71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5A25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ABC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E86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EDCD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9A23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4C3B875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0A3A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3B2F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5812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63B8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7471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E55E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1787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F87F3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7484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6C17E0FD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8257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117B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4376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7EC7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7B6E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605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C815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3B702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A57D2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56C11113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F319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F168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Fruitless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EE47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FC3B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4CB9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B7A6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4939F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95D6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7D96B1C1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8FA0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D404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KR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8AEA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2017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B56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F3BF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1B38E9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30A81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10DFE926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E307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6796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8924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D6B3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8142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BB7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A816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D321D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EB48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4145A32C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00EE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975D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amo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96CA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91B9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3D45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8DD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9D12D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1E8C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5F5CF8CC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19F4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968C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RC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4596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795F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301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033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8BA13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5A7C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012D1C15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19B5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0AA99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D9B8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566A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1281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B85AB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C3DB5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94B8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3C136617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AFED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E395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765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ACAB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FE84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F51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A5DD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BE6C21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E6DB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  <w:tr w:rsidR="006D26B6" w:rsidRPr="00F9548F" w14:paraId="5AE92AD1" w14:textId="77777777" w:rsidTr="002E69B9">
        <w:trPr>
          <w:trHeight w:val="288"/>
        </w:trPr>
        <w:tc>
          <w:tcPr>
            <w:tcW w:w="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0449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952714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09279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1D44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8A51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35220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30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529AD8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4F2C" w14:textId="77777777" w:rsidR="006D26B6" w:rsidRPr="00F9548F" w:rsidRDefault="006D26B6" w:rsidP="002E69B9">
            <w:pPr>
              <w:jc w:val="center"/>
              <w:rPr>
                <w:color w:val="000000"/>
                <w:lang w:eastAsia="ru-RU"/>
              </w:rPr>
            </w:pPr>
          </w:p>
        </w:tc>
      </w:tr>
    </w:tbl>
    <w:p w14:paraId="3E1C79FB" w14:textId="77777777" w:rsidR="006D26B6" w:rsidRPr="00F9548F" w:rsidRDefault="006D26B6" w:rsidP="006D26B6">
      <w:pPr>
        <w:rPr>
          <w:rFonts w:ascii="Arial" w:hAnsi="Arial" w:cs="Arial"/>
          <w:b/>
          <w:bCs/>
          <w:sz w:val="20"/>
          <w:szCs w:val="20"/>
          <w:lang w:eastAsia="ru-RU"/>
        </w:rPr>
      </w:pPr>
    </w:p>
    <w:p w14:paraId="658054CB" w14:textId="77777777" w:rsidR="006D26B6" w:rsidRPr="00F9548F" w:rsidRDefault="006D26B6" w:rsidP="006D26B6">
      <w:pPr>
        <w:rPr>
          <w:rFonts w:ascii="Arial" w:hAnsi="Arial" w:cs="Arial"/>
          <w:b/>
          <w:bCs/>
          <w:sz w:val="20"/>
          <w:szCs w:val="20"/>
          <w:lang w:eastAsia="ru-RU"/>
        </w:rPr>
      </w:pPr>
    </w:p>
    <w:tbl>
      <w:tblPr>
        <w:tblW w:w="4949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92"/>
        <w:gridCol w:w="1492"/>
        <w:gridCol w:w="1034"/>
        <w:gridCol w:w="931"/>
      </w:tblGrid>
      <w:tr w:rsidR="006D26B6" w:rsidRPr="00F9548F" w14:paraId="789CE8DB" w14:textId="77777777" w:rsidTr="002E69B9">
        <w:trPr>
          <w:trHeight w:val="288"/>
        </w:trPr>
        <w:tc>
          <w:tcPr>
            <w:tcW w:w="2984" w:type="dxa"/>
            <w:gridSpan w:val="2"/>
            <w:vMerge w:val="restart"/>
          </w:tcPr>
          <w:p w14:paraId="0741DBF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965" w:type="dxa"/>
            <w:gridSpan w:val="2"/>
            <w:vAlign w:val="center"/>
          </w:tcPr>
          <w:p w14:paraId="049F917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BD</w:t>
            </w:r>
          </w:p>
        </w:tc>
      </w:tr>
      <w:tr w:rsidR="006D26B6" w:rsidRPr="00F9548F" w14:paraId="5119E7A0" w14:textId="77777777" w:rsidTr="002E69B9">
        <w:trPr>
          <w:trHeight w:val="288"/>
        </w:trPr>
        <w:tc>
          <w:tcPr>
            <w:tcW w:w="2984" w:type="dxa"/>
            <w:gridSpan w:val="2"/>
            <w:vMerge/>
          </w:tcPr>
          <w:p w14:paraId="369E1D3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4" w:type="dxa"/>
            <w:vAlign w:val="center"/>
          </w:tcPr>
          <w:p w14:paraId="6AD359A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CP190 BTB</w:t>
            </w:r>
          </w:p>
        </w:tc>
        <w:tc>
          <w:tcPr>
            <w:tcW w:w="931" w:type="dxa"/>
            <w:vAlign w:val="center"/>
          </w:tcPr>
          <w:p w14:paraId="4922A4D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-</w:t>
            </w:r>
          </w:p>
        </w:tc>
      </w:tr>
      <w:tr w:rsidR="006D26B6" w:rsidRPr="00F9548F" w14:paraId="6AC177AF" w14:textId="77777777" w:rsidTr="002E69B9">
        <w:trPr>
          <w:trHeight w:val="288"/>
        </w:trPr>
        <w:tc>
          <w:tcPr>
            <w:tcW w:w="1492" w:type="dxa"/>
            <w:vMerge w:val="restart"/>
            <w:vAlign w:val="center"/>
          </w:tcPr>
          <w:p w14:paraId="69D7CF1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AD</w:t>
            </w:r>
          </w:p>
        </w:tc>
        <w:tc>
          <w:tcPr>
            <w:tcW w:w="1492" w:type="dxa"/>
            <w:vAlign w:val="center"/>
          </w:tcPr>
          <w:p w14:paraId="172FDF9A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1034" w:type="dxa"/>
            <w:vAlign w:val="center"/>
          </w:tcPr>
          <w:p w14:paraId="22A1C64D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31" w:type="dxa"/>
            <w:vAlign w:val="center"/>
          </w:tcPr>
          <w:p w14:paraId="33414A0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6D26B6" w:rsidRPr="00F9548F" w14:paraId="004EF580" w14:textId="77777777" w:rsidTr="002E69B9">
        <w:trPr>
          <w:trHeight w:val="288"/>
        </w:trPr>
        <w:tc>
          <w:tcPr>
            <w:tcW w:w="1492" w:type="dxa"/>
            <w:vMerge/>
          </w:tcPr>
          <w:p w14:paraId="1B19548F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492" w:type="dxa"/>
            <w:vAlign w:val="center"/>
          </w:tcPr>
          <w:p w14:paraId="35CDBF9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1034" w:type="dxa"/>
            <w:vAlign w:val="center"/>
          </w:tcPr>
          <w:p w14:paraId="313B4B23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31" w:type="dxa"/>
            <w:vAlign w:val="center"/>
          </w:tcPr>
          <w:p w14:paraId="4ABE444C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6D26B6" w:rsidRPr="00F9548F" w14:paraId="5793F951" w14:textId="77777777" w:rsidTr="002E69B9">
        <w:trPr>
          <w:trHeight w:val="288"/>
        </w:trPr>
        <w:tc>
          <w:tcPr>
            <w:tcW w:w="1492" w:type="dxa"/>
            <w:vMerge/>
          </w:tcPr>
          <w:p w14:paraId="702CD377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492" w:type="dxa"/>
            <w:vAlign w:val="center"/>
          </w:tcPr>
          <w:p w14:paraId="02B95D45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034" w:type="dxa"/>
            <w:vAlign w:val="center"/>
          </w:tcPr>
          <w:p w14:paraId="1C3BC442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31" w:type="dxa"/>
            <w:vAlign w:val="center"/>
          </w:tcPr>
          <w:p w14:paraId="3BE4E78E" w14:textId="77777777" w:rsidR="006D26B6" w:rsidRPr="00F9548F" w:rsidRDefault="006D26B6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</w:tbl>
    <w:p w14:paraId="62D0843F" w14:textId="77777777" w:rsidR="006D26B6" w:rsidRPr="00F9548F" w:rsidRDefault="006D26B6" w:rsidP="006D26B6">
      <w:pPr>
        <w:rPr>
          <w:rFonts w:ascii="Arial" w:hAnsi="Arial" w:cs="Arial"/>
          <w:b/>
          <w:bCs/>
          <w:sz w:val="20"/>
          <w:szCs w:val="20"/>
          <w:lang w:eastAsia="ru-RU"/>
        </w:rPr>
      </w:pPr>
    </w:p>
    <w:p w14:paraId="746E4D55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B6"/>
    <w:rsid w:val="00531081"/>
    <w:rsid w:val="005F187F"/>
    <w:rsid w:val="00615E69"/>
    <w:rsid w:val="006D26B6"/>
    <w:rsid w:val="007D3629"/>
    <w:rsid w:val="00B02F78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1BC7AC"/>
  <w15:chartTrackingRefBased/>
  <w15:docId w15:val="{EF92F065-6467-8646-9F08-484B3C45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6B6"/>
    <w:rPr>
      <w:rFonts w:ascii="Calibri" w:eastAsia="Calibri" w:hAnsi="Calibri" w:cs="Times New Roman"/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2</cp:revision>
  <dcterms:created xsi:type="dcterms:W3CDTF">2024-08-14T09:21:00Z</dcterms:created>
  <dcterms:modified xsi:type="dcterms:W3CDTF">2024-08-21T08:59:00Z</dcterms:modified>
</cp:coreProperties>
</file>